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8243F" w14:textId="77777777" w:rsidR="00430414" w:rsidRDefault="00430414" w:rsidP="00430414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D8777E3" wp14:editId="010F2D77">
            <wp:extent cx="5274310" cy="6037580"/>
            <wp:effectExtent l="0" t="0" r="2540" b="1270"/>
            <wp:docPr id="197268704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687046" name="图片 197268704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3E4FEB4C" w:rsidR="006B446B" w:rsidRPr="00430414" w:rsidRDefault="00430414" w:rsidP="00430414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12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role of interaction between two factors including age-period (A), age-cohort (B), and cohort-period (C) on the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incidence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 xml:space="preserve"> of rheumatoid arthritis among the working-age population.</w:t>
      </w:r>
    </w:p>
    <w:sectPr w:rsidR="006B446B" w:rsidRPr="00430414" w:rsidSect="00430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B6EDC" w14:textId="77777777" w:rsidR="00D3288C" w:rsidRDefault="00D3288C" w:rsidP="00D35D0D">
      <w:pPr>
        <w:rPr>
          <w:rFonts w:hint="eastAsia"/>
        </w:rPr>
      </w:pPr>
      <w:r>
        <w:separator/>
      </w:r>
    </w:p>
  </w:endnote>
  <w:endnote w:type="continuationSeparator" w:id="0">
    <w:p w14:paraId="6311BC1B" w14:textId="77777777" w:rsidR="00D3288C" w:rsidRDefault="00D3288C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8FF19" w14:textId="77777777" w:rsidR="00D3288C" w:rsidRDefault="00D3288C" w:rsidP="00D35D0D">
      <w:pPr>
        <w:rPr>
          <w:rFonts w:hint="eastAsia"/>
        </w:rPr>
      </w:pPr>
      <w:r>
        <w:separator/>
      </w:r>
    </w:p>
  </w:footnote>
  <w:footnote w:type="continuationSeparator" w:id="0">
    <w:p w14:paraId="1AEE9825" w14:textId="77777777" w:rsidR="00D3288C" w:rsidRDefault="00D3288C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B0247"/>
    <w:rsid w:val="000E3D68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0414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288C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12B4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6:00Z</dcterms:modified>
</cp:coreProperties>
</file>